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DCE94A" w14:textId="4B91B166" w:rsidR="00324FB0" w:rsidRPr="00BC0196" w:rsidRDefault="00324FB0">
      <w:pPr>
        <w:rPr>
          <w:rFonts w:ascii="Times New Roman" w:hAnsi="Times New Roman" w:cs="Times New Roman"/>
          <w:b/>
          <w:bCs/>
          <w:lang w:val="en-US"/>
        </w:rPr>
      </w:pPr>
      <w:bookmarkStart w:id="0" w:name="OLE_LINK41"/>
      <w:r w:rsidRPr="00BC0196">
        <w:rPr>
          <w:rFonts w:ascii="Times New Roman" w:hAnsi="Times New Roman" w:cs="Times New Roman"/>
          <w:b/>
          <w:bCs/>
          <w:lang w:val="en-US"/>
        </w:rPr>
        <w:t xml:space="preserve">Supplementary Table 3: Univariable logistic regression model for caregiver comfort in caring for </w:t>
      </w:r>
      <w:r w:rsidR="000377D2">
        <w:rPr>
          <w:rFonts w:ascii="Times New Roman" w:hAnsi="Times New Roman" w:cs="Times New Roman"/>
          <w:b/>
          <w:bCs/>
          <w:lang w:val="en-US"/>
        </w:rPr>
        <w:t xml:space="preserve">their </w:t>
      </w:r>
      <w:r w:rsidRPr="00BC0196">
        <w:rPr>
          <w:rFonts w:ascii="Times New Roman" w:hAnsi="Times New Roman" w:cs="Times New Roman"/>
          <w:b/>
          <w:bCs/>
          <w:lang w:val="en-US"/>
        </w:rPr>
        <w:t xml:space="preserve">child’s illness at </w:t>
      </w:r>
      <w:proofErr w:type="gramStart"/>
      <w:r w:rsidR="000377D2">
        <w:rPr>
          <w:rFonts w:ascii="Times New Roman" w:hAnsi="Times New Roman" w:cs="Times New Roman"/>
          <w:b/>
          <w:bCs/>
          <w:lang w:val="en-US"/>
        </w:rPr>
        <w:t>home</w:t>
      </w:r>
      <w:proofErr w:type="gramEnd"/>
      <w:r w:rsidRPr="00BC0196">
        <w:rPr>
          <w:rFonts w:ascii="Times New Roman" w:hAnsi="Times New Roman" w:cs="Times New Roman"/>
          <w:b/>
          <w:bCs/>
          <w:lang w:val="en-US"/>
        </w:rPr>
        <w:t xml:space="preserve"> </w:t>
      </w:r>
    </w:p>
    <w:bookmarkEnd w:id="0"/>
    <w:p w14:paraId="769705C8" w14:textId="1AC5C5D1" w:rsidR="00324FB0" w:rsidRPr="00BC0196" w:rsidRDefault="00324FB0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Ind w:w="-431" w:type="dxa"/>
        <w:tblLook w:val="04A0" w:firstRow="1" w:lastRow="0" w:firstColumn="1" w:lastColumn="0" w:noHBand="0" w:noVBand="1"/>
      </w:tblPr>
      <w:tblGrid>
        <w:gridCol w:w="4395"/>
        <w:gridCol w:w="2835"/>
        <w:gridCol w:w="2551"/>
      </w:tblGrid>
      <w:tr w:rsidR="00324FB0" w:rsidRPr="00BC0196" w14:paraId="374C2019" w14:textId="77777777" w:rsidTr="00324FB0">
        <w:tc>
          <w:tcPr>
            <w:tcW w:w="4395" w:type="dxa"/>
            <w:shd w:val="pct20" w:color="auto" w:fill="auto"/>
          </w:tcPr>
          <w:p w14:paraId="05740063" w14:textId="77777777" w:rsidR="00324FB0" w:rsidRPr="00BC0196" w:rsidRDefault="00324FB0" w:rsidP="00727B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196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835" w:type="dxa"/>
            <w:shd w:val="pct20" w:color="auto" w:fill="auto"/>
          </w:tcPr>
          <w:p w14:paraId="4E3F8BD6" w14:textId="77777777" w:rsidR="00324FB0" w:rsidRPr="00BC0196" w:rsidRDefault="00324FB0" w:rsidP="00727B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196">
              <w:rPr>
                <w:rFonts w:ascii="Times New Roman" w:hAnsi="Times New Roman" w:cs="Times New Roman"/>
                <w:b/>
                <w:bCs/>
              </w:rPr>
              <w:t>Odds Ratio (95% CI)</w:t>
            </w:r>
          </w:p>
        </w:tc>
        <w:tc>
          <w:tcPr>
            <w:tcW w:w="2551" w:type="dxa"/>
            <w:shd w:val="pct20" w:color="auto" w:fill="auto"/>
          </w:tcPr>
          <w:p w14:paraId="76E48195" w14:textId="77777777" w:rsidR="00324FB0" w:rsidRPr="00BC0196" w:rsidRDefault="00324FB0" w:rsidP="00727B8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C0196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22084D" w:rsidRPr="00BC0196" w14:paraId="0CEF858A" w14:textId="77777777" w:rsidTr="00727B8D">
        <w:tc>
          <w:tcPr>
            <w:tcW w:w="4395" w:type="dxa"/>
          </w:tcPr>
          <w:p w14:paraId="31AC099E" w14:textId="6B7F5E9D" w:rsidR="0022084D" w:rsidRPr="00BC0196" w:rsidRDefault="0022084D" w:rsidP="00727B8D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Previous visits to the ED</w:t>
            </w:r>
          </w:p>
        </w:tc>
        <w:tc>
          <w:tcPr>
            <w:tcW w:w="2835" w:type="dxa"/>
          </w:tcPr>
          <w:p w14:paraId="2FF9D082" w14:textId="77777777" w:rsidR="0022084D" w:rsidRPr="00BC0196" w:rsidRDefault="0022084D" w:rsidP="00727B8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1DC0EA76" w14:textId="39164027" w:rsidR="0022084D" w:rsidRPr="00BC0196" w:rsidRDefault="0022084D" w:rsidP="00727B8D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85</w:t>
            </w:r>
          </w:p>
        </w:tc>
      </w:tr>
      <w:tr w:rsidR="0022084D" w:rsidRPr="00BC0196" w14:paraId="7AD6D17C" w14:textId="77777777" w:rsidTr="00727B8D">
        <w:tc>
          <w:tcPr>
            <w:tcW w:w="4395" w:type="dxa"/>
          </w:tcPr>
          <w:p w14:paraId="5A6B549E" w14:textId="5F7AAC92" w:rsidR="0022084D" w:rsidRPr="00BC0196" w:rsidRDefault="0022084D" w:rsidP="0022084D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6-10 vs 1-5</w:t>
            </w:r>
          </w:p>
        </w:tc>
        <w:tc>
          <w:tcPr>
            <w:tcW w:w="2835" w:type="dxa"/>
          </w:tcPr>
          <w:p w14:paraId="629A0D7C" w14:textId="5E71664F" w:rsidR="0022084D" w:rsidRPr="00BC0196" w:rsidRDefault="00AB7A15" w:rsidP="002208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 (0.68, 1.56)</w:t>
            </w:r>
          </w:p>
        </w:tc>
        <w:tc>
          <w:tcPr>
            <w:tcW w:w="2551" w:type="dxa"/>
          </w:tcPr>
          <w:p w14:paraId="4B0430F4" w14:textId="51850C47" w:rsidR="0022084D" w:rsidRPr="00BC0196" w:rsidRDefault="0022084D" w:rsidP="0022084D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88</w:t>
            </w:r>
          </w:p>
        </w:tc>
      </w:tr>
      <w:tr w:rsidR="0022084D" w:rsidRPr="00BC0196" w14:paraId="03F56194" w14:textId="77777777" w:rsidTr="00727B8D">
        <w:tc>
          <w:tcPr>
            <w:tcW w:w="4395" w:type="dxa"/>
          </w:tcPr>
          <w:p w14:paraId="6F2B43D0" w14:textId="003B5754" w:rsidR="0022084D" w:rsidRPr="00BC0196" w:rsidRDefault="0022084D" w:rsidP="0022084D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sym w:font="Symbol" w:char="F03E"/>
            </w:r>
            <w:r w:rsidRPr="00BC0196">
              <w:rPr>
                <w:rFonts w:ascii="Times New Roman" w:hAnsi="Times New Roman" w:cs="Times New Roman"/>
              </w:rPr>
              <w:t>10 vs 1-5</w:t>
            </w:r>
          </w:p>
        </w:tc>
        <w:tc>
          <w:tcPr>
            <w:tcW w:w="2835" w:type="dxa"/>
          </w:tcPr>
          <w:p w14:paraId="69D584DC" w14:textId="23081501" w:rsidR="0022084D" w:rsidRPr="00BC0196" w:rsidRDefault="00AB7A15" w:rsidP="002208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2 (0.65, 1.92)</w:t>
            </w:r>
          </w:p>
        </w:tc>
        <w:tc>
          <w:tcPr>
            <w:tcW w:w="2551" w:type="dxa"/>
          </w:tcPr>
          <w:p w14:paraId="3F56E754" w14:textId="31B291E0" w:rsidR="0022084D" w:rsidRPr="00BC0196" w:rsidRDefault="0022084D" w:rsidP="0022084D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68</w:t>
            </w:r>
          </w:p>
        </w:tc>
      </w:tr>
      <w:tr w:rsidR="0022084D" w:rsidRPr="00BC0196" w14:paraId="2D2AC8F1" w14:textId="77777777" w:rsidTr="00727B8D">
        <w:tc>
          <w:tcPr>
            <w:tcW w:w="4395" w:type="dxa"/>
          </w:tcPr>
          <w:p w14:paraId="107ED7AB" w14:textId="7F91CF69" w:rsidR="0022084D" w:rsidRPr="00BC0196" w:rsidRDefault="0022084D" w:rsidP="0022084D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Never vs 1-5</w:t>
            </w:r>
          </w:p>
        </w:tc>
        <w:tc>
          <w:tcPr>
            <w:tcW w:w="2835" w:type="dxa"/>
          </w:tcPr>
          <w:p w14:paraId="6D24721E" w14:textId="174B693E" w:rsidR="0022084D" w:rsidRPr="00BC0196" w:rsidRDefault="00AB7A15" w:rsidP="002208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 (0.80, 1.74)</w:t>
            </w:r>
          </w:p>
        </w:tc>
        <w:tc>
          <w:tcPr>
            <w:tcW w:w="2551" w:type="dxa"/>
          </w:tcPr>
          <w:p w14:paraId="2A3ACF2D" w14:textId="35795AA2" w:rsidR="0022084D" w:rsidRPr="00BC0196" w:rsidRDefault="0022084D" w:rsidP="0022084D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40</w:t>
            </w:r>
          </w:p>
        </w:tc>
      </w:tr>
      <w:tr w:rsidR="0022084D" w:rsidRPr="00BC0196" w14:paraId="672CF9C7" w14:textId="77777777" w:rsidTr="00727B8D">
        <w:tc>
          <w:tcPr>
            <w:tcW w:w="4395" w:type="dxa"/>
          </w:tcPr>
          <w:p w14:paraId="40384111" w14:textId="6DE126B7" w:rsidR="0022084D" w:rsidRPr="00BC0196" w:rsidRDefault="0022084D" w:rsidP="0022084D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CTAS (4 categories)</w:t>
            </w:r>
          </w:p>
        </w:tc>
        <w:tc>
          <w:tcPr>
            <w:tcW w:w="2835" w:type="dxa"/>
          </w:tcPr>
          <w:p w14:paraId="4925027D" w14:textId="77777777" w:rsidR="0022084D" w:rsidRPr="00BC0196" w:rsidRDefault="0022084D" w:rsidP="002208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2BDD6308" w14:textId="420CF296" w:rsidR="0022084D" w:rsidRPr="00BC0196" w:rsidRDefault="00EB1BDD" w:rsidP="0022084D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27</w:t>
            </w:r>
          </w:p>
        </w:tc>
      </w:tr>
      <w:tr w:rsidR="0022084D" w:rsidRPr="00BC0196" w14:paraId="254C407F" w14:textId="77777777" w:rsidTr="00727B8D">
        <w:tc>
          <w:tcPr>
            <w:tcW w:w="4395" w:type="dxa"/>
          </w:tcPr>
          <w:p w14:paraId="7939EE67" w14:textId="719739DB" w:rsidR="0022084D" w:rsidRPr="00BC0196" w:rsidRDefault="0022084D" w:rsidP="0022084D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3 – Urgent vs 1+2</w:t>
            </w:r>
          </w:p>
        </w:tc>
        <w:tc>
          <w:tcPr>
            <w:tcW w:w="2835" w:type="dxa"/>
          </w:tcPr>
          <w:p w14:paraId="3E7BD476" w14:textId="2DA9AE0E" w:rsidR="0022084D" w:rsidRPr="00BC0196" w:rsidRDefault="00AB7A15" w:rsidP="002208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 (0.49, 1.09)</w:t>
            </w:r>
          </w:p>
        </w:tc>
        <w:tc>
          <w:tcPr>
            <w:tcW w:w="2551" w:type="dxa"/>
          </w:tcPr>
          <w:p w14:paraId="2F929433" w14:textId="030903CB" w:rsidR="0022084D" w:rsidRPr="00BC0196" w:rsidRDefault="00EB1BDD" w:rsidP="0022084D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12</w:t>
            </w:r>
          </w:p>
        </w:tc>
      </w:tr>
      <w:tr w:rsidR="0022084D" w:rsidRPr="00BC0196" w14:paraId="30807134" w14:textId="77777777" w:rsidTr="00727B8D">
        <w:tc>
          <w:tcPr>
            <w:tcW w:w="4395" w:type="dxa"/>
          </w:tcPr>
          <w:p w14:paraId="67554737" w14:textId="51937EAB" w:rsidR="0022084D" w:rsidRPr="00BC0196" w:rsidRDefault="0022084D" w:rsidP="0022084D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4 – Semi urgent vs 1+2</w:t>
            </w:r>
          </w:p>
        </w:tc>
        <w:tc>
          <w:tcPr>
            <w:tcW w:w="2835" w:type="dxa"/>
          </w:tcPr>
          <w:p w14:paraId="4D99F0E8" w14:textId="4C05F24C" w:rsidR="0022084D" w:rsidRPr="00BC0196" w:rsidRDefault="00AB7A15" w:rsidP="002208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 (0.49, 1.19)</w:t>
            </w:r>
          </w:p>
        </w:tc>
        <w:tc>
          <w:tcPr>
            <w:tcW w:w="2551" w:type="dxa"/>
          </w:tcPr>
          <w:p w14:paraId="25BBCBA6" w14:textId="0C0E78ED" w:rsidR="0022084D" w:rsidRPr="00BC0196" w:rsidRDefault="00EB1BDD" w:rsidP="0022084D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23</w:t>
            </w:r>
          </w:p>
        </w:tc>
      </w:tr>
      <w:tr w:rsidR="0022084D" w:rsidRPr="00BC0196" w14:paraId="7A7E5AF6" w14:textId="77777777" w:rsidTr="00727B8D">
        <w:tc>
          <w:tcPr>
            <w:tcW w:w="4395" w:type="dxa"/>
          </w:tcPr>
          <w:p w14:paraId="65B91BC2" w14:textId="226F468E" w:rsidR="0022084D" w:rsidRPr="00BC0196" w:rsidRDefault="0022084D" w:rsidP="0022084D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5 – Non urgent vs 1 + 2</w:t>
            </w:r>
          </w:p>
        </w:tc>
        <w:tc>
          <w:tcPr>
            <w:tcW w:w="2835" w:type="dxa"/>
          </w:tcPr>
          <w:p w14:paraId="096ACB6E" w14:textId="5893639E" w:rsidR="0022084D" w:rsidRPr="00BC0196" w:rsidRDefault="00AB7A15" w:rsidP="002208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2 (0.53, 3.32)</w:t>
            </w:r>
          </w:p>
        </w:tc>
        <w:tc>
          <w:tcPr>
            <w:tcW w:w="2551" w:type="dxa"/>
          </w:tcPr>
          <w:p w14:paraId="610AE84A" w14:textId="13AEC268" w:rsidR="0022084D" w:rsidRPr="00BC0196" w:rsidRDefault="00EB1BDD" w:rsidP="0022084D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55</w:t>
            </w:r>
          </w:p>
        </w:tc>
      </w:tr>
      <w:tr w:rsidR="00EB1BDD" w:rsidRPr="00BC0196" w14:paraId="188D6E70" w14:textId="77777777" w:rsidTr="00727B8D">
        <w:tc>
          <w:tcPr>
            <w:tcW w:w="4395" w:type="dxa"/>
          </w:tcPr>
          <w:p w14:paraId="1A26CF23" w14:textId="0DD43F78" w:rsidR="00EB1BDD" w:rsidRPr="00BC0196" w:rsidRDefault="00EB1BDD" w:rsidP="0022084D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Chronic Illness</w:t>
            </w:r>
          </w:p>
        </w:tc>
        <w:tc>
          <w:tcPr>
            <w:tcW w:w="2835" w:type="dxa"/>
          </w:tcPr>
          <w:p w14:paraId="5DE53BBE" w14:textId="77777777" w:rsidR="00EB1BDD" w:rsidRPr="00BC0196" w:rsidRDefault="00EB1BDD" w:rsidP="0022084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E31D38C" w14:textId="19B54666" w:rsidR="00EB1BDD" w:rsidRPr="00BC0196" w:rsidRDefault="00EB1BDD" w:rsidP="0022084D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87</w:t>
            </w:r>
          </w:p>
        </w:tc>
      </w:tr>
      <w:tr w:rsidR="00EB1BDD" w:rsidRPr="00BC0196" w14:paraId="3798EB34" w14:textId="77777777" w:rsidTr="00727B8D">
        <w:tc>
          <w:tcPr>
            <w:tcW w:w="4395" w:type="dxa"/>
          </w:tcPr>
          <w:p w14:paraId="0EEACA95" w14:textId="239AD33B" w:rsidR="00EB1BDD" w:rsidRPr="00BC0196" w:rsidRDefault="00EB1BDD" w:rsidP="00EB1BDD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Unsure vs No</w:t>
            </w:r>
          </w:p>
        </w:tc>
        <w:tc>
          <w:tcPr>
            <w:tcW w:w="2835" w:type="dxa"/>
          </w:tcPr>
          <w:p w14:paraId="606A7165" w14:textId="26344C16" w:rsidR="00EB1BDD" w:rsidRPr="00BC0196" w:rsidRDefault="00AB7A15" w:rsidP="00EB1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 (0.55, 1.58)</w:t>
            </w:r>
          </w:p>
        </w:tc>
        <w:tc>
          <w:tcPr>
            <w:tcW w:w="2551" w:type="dxa"/>
          </w:tcPr>
          <w:p w14:paraId="6E8D2387" w14:textId="543A0FF7" w:rsidR="00EB1BDD" w:rsidRPr="00BC0196" w:rsidRDefault="00EB1BDD" w:rsidP="00EB1BDD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80</w:t>
            </w:r>
          </w:p>
        </w:tc>
      </w:tr>
      <w:tr w:rsidR="00EB1BDD" w:rsidRPr="00BC0196" w14:paraId="36B26DB9" w14:textId="77777777" w:rsidTr="00727B8D">
        <w:tc>
          <w:tcPr>
            <w:tcW w:w="4395" w:type="dxa"/>
          </w:tcPr>
          <w:p w14:paraId="7146B41C" w14:textId="05A63E93" w:rsidR="00EB1BDD" w:rsidRPr="00BC0196" w:rsidRDefault="00EB1BDD" w:rsidP="00EB1BDD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Yes vs No</w:t>
            </w:r>
          </w:p>
        </w:tc>
        <w:tc>
          <w:tcPr>
            <w:tcW w:w="2835" w:type="dxa"/>
          </w:tcPr>
          <w:p w14:paraId="40788FB5" w14:textId="4AAA5FCA" w:rsidR="00EB1BDD" w:rsidRPr="00BC0196" w:rsidRDefault="00AB7A15" w:rsidP="00EB1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8 (0.75, 1.56)</w:t>
            </w:r>
          </w:p>
        </w:tc>
        <w:tc>
          <w:tcPr>
            <w:tcW w:w="2551" w:type="dxa"/>
          </w:tcPr>
          <w:p w14:paraId="6C2DDE34" w14:textId="4C3BDA49" w:rsidR="00EB1BDD" w:rsidRPr="00BC0196" w:rsidRDefault="00EB1BDD" w:rsidP="00EB1BDD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67</w:t>
            </w:r>
          </w:p>
        </w:tc>
      </w:tr>
      <w:tr w:rsidR="00EB1BDD" w:rsidRPr="00BC0196" w14:paraId="3262D610" w14:textId="77777777" w:rsidTr="00727B8D">
        <w:tc>
          <w:tcPr>
            <w:tcW w:w="4395" w:type="dxa"/>
          </w:tcPr>
          <w:p w14:paraId="306C0AFC" w14:textId="23C9153E" w:rsidR="00EB1BDD" w:rsidRPr="00BC0196" w:rsidRDefault="00EB1BDD" w:rsidP="00EB1BDD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Previous Hospitalizations</w:t>
            </w:r>
          </w:p>
        </w:tc>
        <w:tc>
          <w:tcPr>
            <w:tcW w:w="2835" w:type="dxa"/>
          </w:tcPr>
          <w:p w14:paraId="3BEE2875" w14:textId="77777777" w:rsidR="00EB1BDD" w:rsidRPr="00BC0196" w:rsidRDefault="00EB1BDD" w:rsidP="00EB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A92F236" w14:textId="29131959" w:rsidR="00EB1BDD" w:rsidRPr="00BC0196" w:rsidRDefault="00EB1BDD" w:rsidP="00EB1BDD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56</w:t>
            </w:r>
          </w:p>
        </w:tc>
      </w:tr>
      <w:tr w:rsidR="00EB1BDD" w:rsidRPr="00BC0196" w14:paraId="4723106E" w14:textId="77777777" w:rsidTr="00727B8D">
        <w:tc>
          <w:tcPr>
            <w:tcW w:w="4395" w:type="dxa"/>
          </w:tcPr>
          <w:p w14:paraId="4D38F9A6" w14:textId="71708E85" w:rsidR="00EB1BDD" w:rsidRPr="00BC0196" w:rsidRDefault="00EB1BDD" w:rsidP="00EB1BDD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6-10 vs 1-5</w:t>
            </w:r>
          </w:p>
        </w:tc>
        <w:tc>
          <w:tcPr>
            <w:tcW w:w="2835" w:type="dxa"/>
          </w:tcPr>
          <w:p w14:paraId="1DCE3B22" w14:textId="4745F2C2" w:rsidR="00EB1BDD" w:rsidRPr="00BC0196" w:rsidRDefault="00AB7A15" w:rsidP="00EB1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5 (0.34, 6.99)</w:t>
            </w:r>
          </w:p>
        </w:tc>
        <w:tc>
          <w:tcPr>
            <w:tcW w:w="2551" w:type="dxa"/>
          </w:tcPr>
          <w:p w14:paraId="0BBF5B6D" w14:textId="56B943B5" w:rsidR="00EB1BDD" w:rsidRPr="00BC0196" w:rsidRDefault="000F2EA2" w:rsidP="00EB1BDD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57</w:t>
            </w:r>
          </w:p>
        </w:tc>
      </w:tr>
      <w:tr w:rsidR="00EB1BDD" w:rsidRPr="00BC0196" w14:paraId="748FD41B" w14:textId="77777777" w:rsidTr="00727B8D">
        <w:tc>
          <w:tcPr>
            <w:tcW w:w="4395" w:type="dxa"/>
          </w:tcPr>
          <w:p w14:paraId="08C540DE" w14:textId="7AB0954F" w:rsidR="00EB1BDD" w:rsidRPr="00BC0196" w:rsidRDefault="00EB1BDD" w:rsidP="00EB1BDD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sym w:font="Symbol" w:char="F03E"/>
            </w:r>
            <w:r w:rsidRPr="00BC0196">
              <w:rPr>
                <w:rFonts w:ascii="Times New Roman" w:hAnsi="Times New Roman" w:cs="Times New Roman"/>
              </w:rPr>
              <w:t>10 vs 1-5</w:t>
            </w:r>
          </w:p>
        </w:tc>
        <w:tc>
          <w:tcPr>
            <w:tcW w:w="2835" w:type="dxa"/>
          </w:tcPr>
          <w:p w14:paraId="1256380D" w14:textId="0A3A7261" w:rsidR="00EB1BDD" w:rsidRPr="00BC0196" w:rsidRDefault="00AB7A15" w:rsidP="00EB1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9 (0.69, 5.80)</w:t>
            </w:r>
          </w:p>
        </w:tc>
        <w:tc>
          <w:tcPr>
            <w:tcW w:w="2551" w:type="dxa"/>
          </w:tcPr>
          <w:p w14:paraId="10B1156E" w14:textId="6635DDF5" w:rsidR="00EB1BDD" w:rsidRPr="00BC0196" w:rsidRDefault="000F2EA2" w:rsidP="00EB1BDD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21</w:t>
            </w:r>
          </w:p>
        </w:tc>
      </w:tr>
      <w:tr w:rsidR="00EB1BDD" w:rsidRPr="00BC0196" w14:paraId="3718D538" w14:textId="77777777" w:rsidTr="00727B8D">
        <w:tc>
          <w:tcPr>
            <w:tcW w:w="4395" w:type="dxa"/>
          </w:tcPr>
          <w:p w14:paraId="0274CBBA" w14:textId="42FE6184" w:rsidR="00EB1BDD" w:rsidRPr="00BC0196" w:rsidRDefault="00EB1BDD" w:rsidP="00EB1BDD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None vs 1-5</w:t>
            </w:r>
          </w:p>
        </w:tc>
        <w:tc>
          <w:tcPr>
            <w:tcW w:w="2835" w:type="dxa"/>
          </w:tcPr>
          <w:p w14:paraId="55B849E1" w14:textId="464422C2" w:rsidR="00EB1BDD" w:rsidRPr="00BC0196" w:rsidRDefault="00AB7A15" w:rsidP="00EB1BD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72, 1.35)</w:t>
            </w:r>
          </w:p>
        </w:tc>
        <w:tc>
          <w:tcPr>
            <w:tcW w:w="2551" w:type="dxa"/>
          </w:tcPr>
          <w:p w14:paraId="19F71622" w14:textId="0DB2E4F4" w:rsidR="00EB1BDD" w:rsidRPr="00BC0196" w:rsidRDefault="000F2EA2" w:rsidP="00EB1BDD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92</w:t>
            </w:r>
          </w:p>
        </w:tc>
      </w:tr>
      <w:tr w:rsidR="00EB1BDD" w:rsidRPr="00BC0196" w14:paraId="494C996D" w14:textId="77777777" w:rsidTr="00727B8D">
        <w:tc>
          <w:tcPr>
            <w:tcW w:w="4395" w:type="dxa"/>
          </w:tcPr>
          <w:p w14:paraId="7E78395E" w14:textId="77777777" w:rsidR="00EB1BDD" w:rsidRPr="00BC0196" w:rsidRDefault="00EB1BDD" w:rsidP="00EB1BDD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Relationship to the child</w:t>
            </w:r>
          </w:p>
        </w:tc>
        <w:tc>
          <w:tcPr>
            <w:tcW w:w="2835" w:type="dxa"/>
          </w:tcPr>
          <w:p w14:paraId="653DC6A1" w14:textId="77777777" w:rsidR="00EB1BDD" w:rsidRPr="00BC0196" w:rsidRDefault="00EB1BDD" w:rsidP="00EB1BD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0DF9F585" w14:textId="5C05EC47" w:rsidR="00EB1BDD" w:rsidRPr="00D60774" w:rsidRDefault="00EB1BDD" w:rsidP="00EB1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EB1BDD" w:rsidRPr="00BC0196" w14:paraId="57BBBA4D" w14:textId="77777777" w:rsidTr="00727B8D">
        <w:tc>
          <w:tcPr>
            <w:tcW w:w="4395" w:type="dxa"/>
          </w:tcPr>
          <w:p w14:paraId="1AA6C796" w14:textId="77777777" w:rsidR="00EB1BDD" w:rsidRPr="00BC0196" w:rsidRDefault="00EB1BDD" w:rsidP="00EB1BDD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Mother vs father</w:t>
            </w:r>
          </w:p>
        </w:tc>
        <w:tc>
          <w:tcPr>
            <w:tcW w:w="2835" w:type="dxa"/>
          </w:tcPr>
          <w:p w14:paraId="0B4388EE" w14:textId="38783EFE" w:rsidR="00EB1BDD" w:rsidRPr="00D60774" w:rsidRDefault="00AB7A15" w:rsidP="00EB1BD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7 (0.47, 0.96)</w:t>
            </w:r>
          </w:p>
        </w:tc>
        <w:tc>
          <w:tcPr>
            <w:tcW w:w="2551" w:type="dxa"/>
          </w:tcPr>
          <w:p w14:paraId="38E8D838" w14:textId="5C93BB74" w:rsidR="00EB1BDD" w:rsidRPr="00BC0196" w:rsidRDefault="000377D2" w:rsidP="00EB1BDD">
            <w:pPr>
              <w:jc w:val="center"/>
              <w:rPr>
                <w:rFonts w:ascii="Times New Roman" w:hAnsi="Times New Roman" w:cs="Times New Roman"/>
              </w:rPr>
            </w:pPr>
            <w:r w:rsidRPr="00AA27DB">
              <w:rPr>
                <w:rFonts w:ascii="Times New Roman" w:hAnsi="Times New Roman" w:cs="Times New Roman"/>
                <w:b/>
                <w:bCs/>
              </w:rPr>
              <w:t>0.03</w:t>
            </w:r>
          </w:p>
        </w:tc>
      </w:tr>
      <w:tr w:rsidR="000F2EA2" w:rsidRPr="00BC0196" w14:paraId="2348BE7C" w14:textId="77777777" w:rsidTr="00727B8D">
        <w:tc>
          <w:tcPr>
            <w:tcW w:w="4395" w:type="dxa"/>
          </w:tcPr>
          <w:p w14:paraId="28484928" w14:textId="614DA78C" w:rsidR="000F2EA2" w:rsidRPr="00BC0196" w:rsidRDefault="000F2EA2" w:rsidP="000F2EA2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Number of other kids</w:t>
            </w:r>
          </w:p>
        </w:tc>
        <w:tc>
          <w:tcPr>
            <w:tcW w:w="2835" w:type="dxa"/>
          </w:tcPr>
          <w:p w14:paraId="782B532D" w14:textId="77777777" w:rsidR="000F2EA2" w:rsidRPr="00BC0196" w:rsidRDefault="000F2EA2" w:rsidP="000F2E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51" w:type="dxa"/>
          </w:tcPr>
          <w:p w14:paraId="3122E8C6" w14:textId="5E76A7DF" w:rsidR="000F2EA2" w:rsidRPr="00BC0196" w:rsidRDefault="000F2EA2" w:rsidP="000F2EA2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08</w:t>
            </w:r>
          </w:p>
        </w:tc>
      </w:tr>
      <w:tr w:rsidR="000F2EA2" w:rsidRPr="00BC0196" w14:paraId="556B0D40" w14:textId="77777777" w:rsidTr="00727B8D">
        <w:tc>
          <w:tcPr>
            <w:tcW w:w="4395" w:type="dxa"/>
          </w:tcPr>
          <w:p w14:paraId="0482F042" w14:textId="7B219F17" w:rsidR="000F2EA2" w:rsidRPr="00BC0196" w:rsidRDefault="000F2EA2" w:rsidP="000F2EA2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1 vs 0</w:t>
            </w:r>
          </w:p>
        </w:tc>
        <w:tc>
          <w:tcPr>
            <w:tcW w:w="2835" w:type="dxa"/>
          </w:tcPr>
          <w:p w14:paraId="2E47CF79" w14:textId="07A1EB14" w:rsidR="000F2EA2" w:rsidRPr="00BC0196" w:rsidRDefault="00AB7A15" w:rsidP="000F2E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5 (0.80, 1.64)</w:t>
            </w:r>
          </w:p>
        </w:tc>
        <w:tc>
          <w:tcPr>
            <w:tcW w:w="2551" w:type="dxa"/>
          </w:tcPr>
          <w:p w14:paraId="13EF10FA" w14:textId="0F77BBFF" w:rsidR="000F2EA2" w:rsidRPr="00BC0196" w:rsidRDefault="000F2EA2" w:rsidP="000F2EA2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45</w:t>
            </w:r>
          </w:p>
        </w:tc>
      </w:tr>
      <w:tr w:rsidR="000F2EA2" w:rsidRPr="00BC0196" w14:paraId="5F720F55" w14:textId="77777777" w:rsidTr="00727B8D">
        <w:tc>
          <w:tcPr>
            <w:tcW w:w="4395" w:type="dxa"/>
          </w:tcPr>
          <w:p w14:paraId="03D4131B" w14:textId="53E13183" w:rsidR="000F2EA2" w:rsidRPr="00BC0196" w:rsidRDefault="000F2EA2" w:rsidP="000F2EA2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2 vs 0</w:t>
            </w:r>
          </w:p>
        </w:tc>
        <w:tc>
          <w:tcPr>
            <w:tcW w:w="2835" w:type="dxa"/>
          </w:tcPr>
          <w:p w14:paraId="79ED9CB1" w14:textId="6A24AB1F" w:rsidR="000F2EA2" w:rsidRPr="00BC0196" w:rsidRDefault="00AB7A15" w:rsidP="000F2E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0 (0.82, 2.06)</w:t>
            </w:r>
          </w:p>
        </w:tc>
        <w:tc>
          <w:tcPr>
            <w:tcW w:w="2551" w:type="dxa"/>
          </w:tcPr>
          <w:p w14:paraId="2BA120BF" w14:textId="51FD0B15" w:rsidR="000F2EA2" w:rsidRPr="00BC0196" w:rsidRDefault="000F2EA2" w:rsidP="000F2EA2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27</w:t>
            </w:r>
          </w:p>
        </w:tc>
      </w:tr>
      <w:tr w:rsidR="000F2EA2" w:rsidRPr="00BC0196" w14:paraId="16FFFB51" w14:textId="77777777" w:rsidTr="00727B8D">
        <w:tc>
          <w:tcPr>
            <w:tcW w:w="4395" w:type="dxa"/>
          </w:tcPr>
          <w:p w14:paraId="3DF23058" w14:textId="5D07C2E1" w:rsidR="000F2EA2" w:rsidRPr="00BC0196" w:rsidRDefault="000F2EA2" w:rsidP="000F2EA2">
            <w:pPr>
              <w:jc w:val="right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3</w:t>
            </w:r>
            <w:r w:rsidR="001848DD">
              <w:rPr>
                <w:rFonts w:ascii="Times New Roman" w:hAnsi="Times New Roman" w:cs="Times New Roman"/>
              </w:rPr>
              <w:t>+</w:t>
            </w:r>
            <w:r w:rsidRPr="00BC0196">
              <w:rPr>
                <w:rFonts w:ascii="Times New Roman" w:hAnsi="Times New Roman" w:cs="Times New Roman"/>
              </w:rPr>
              <w:t xml:space="preserve"> vs 0</w:t>
            </w:r>
          </w:p>
        </w:tc>
        <w:tc>
          <w:tcPr>
            <w:tcW w:w="2835" w:type="dxa"/>
          </w:tcPr>
          <w:p w14:paraId="0F35680E" w14:textId="0B344FFA" w:rsidR="000F2EA2" w:rsidRPr="00BC0196" w:rsidRDefault="00216F4B" w:rsidP="000F2E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 (0.43, 1.11)</w:t>
            </w:r>
          </w:p>
        </w:tc>
        <w:tc>
          <w:tcPr>
            <w:tcW w:w="2551" w:type="dxa"/>
          </w:tcPr>
          <w:p w14:paraId="0EE58A86" w14:textId="4F79F59A" w:rsidR="000F2EA2" w:rsidRPr="00BC0196" w:rsidRDefault="000F2EA2" w:rsidP="000F2EA2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12</w:t>
            </w:r>
          </w:p>
        </w:tc>
      </w:tr>
      <w:tr w:rsidR="000F2EA2" w:rsidRPr="00BC0196" w14:paraId="78CF395C" w14:textId="77777777" w:rsidTr="00727B8D">
        <w:tc>
          <w:tcPr>
            <w:tcW w:w="4395" w:type="dxa"/>
          </w:tcPr>
          <w:p w14:paraId="57E713A2" w14:textId="77777777" w:rsidR="000F2EA2" w:rsidRPr="00BC0196" w:rsidRDefault="000F2EA2" w:rsidP="000F2EA2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Did you wonder whether you should have come to the hospital sooner?</w:t>
            </w:r>
          </w:p>
        </w:tc>
        <w:tc>
          <w:tcPr>
            <w:tcW w:w="2835" w:type="dxa"/>
          </w:tcPr>
          <w:p w14:paraId="56E90AC3" w14:textId="0FB6ABC6" w:rsidR="000F2EA2" w:rsidRPr="00D60774" w:rsidRDefault="00216F4B" w:rsidP="000F2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85 (0.76, 0.94)</w:t>
            </w:r>
          </w:p>
        </w:tc>
        <w:tc>
          <w:tcPr>
            <w:tcW w:w="2551" w:type="dxa"/>
          </w:tcPr>
          <w:p w14:paraId="454EBDAC" w14:textId="77777777" w:rsidR="000F2EA2" w:rsidRPr="00D60774" w:rsidRDefault="000F2EA2" w:rsidP="000F2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774">
              <w:rPr>
                <w:rFonts w:ascii="Times New Roman" w:hAnsi="Times New Roman" w:cs="Times New Roman"/>
                <w:b/>
                <w:bCs/>
              </w:rPr>
              <w:t xml:space="preserve">0.001 </w:t>
            </w:r>
          </w:p>
        </w:tc>
      </w:tr>
      <w:tr w:rsidR="000F2EA2" w:rsidRPr="00BC0196" w14:paraId="2E62C8C1" w14:textId="77777777" w:rsidTr="00727B8D">
        <w:tc>
          <w:tcPr>
            <w:tcW w:w="4395" w:type="dxa"/>
          </w:tcPr>
          <w:p w14:paraId="40D8825F" w14:textId="77777777" w:rsidR="000F2EA2" w:rsidRPr="00BC0196" w:rsidRDefault="000F2EA2" w:rsidP="000F2EA2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Did you feel scared during the ED visit?</w:t>
            </w:r>
          </w:p>
        </w:tc>
        <w:tc>
          <w:tcPr>
            <w:tcW w:w="2835" w:type="dxa"/>
          </w:tcPr>
          <w:p w14:paraId="4D0E4B68" w14:textId="1B82AE45" w:rsidR="000F2EA2" w:rsidRPr="00D60774" w:rsidRDefault="00216F4B" w:rsidP="000F2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63 (0.57, 0.71)</w:t>
            </w:r>
          </w:p>
        </w:tc>
        <w:tc>
          <w:tcPr>
            <w:tcW w:w="2551" w:type="dxa"/>
          </w:tcPr>
          <w:p w14:paraId="386FA6E7" w14:textId="77777777" w:rsidR="000F2EA2" w:rsidRPr="00D60774" w:rsidRDefault="000F2EA2" w:rsidP="000F2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774">
              <w:rPr>
                <w:rFonts w:ascii="Times New Roman" w:hAnsi="Times New Roman" w:cs="Times New Roman"/>
                <w:b/>
                <w:bCs/>
              </w:rPr>
              <w:t xml:space="preserve">&lt; 0.0001 </w:t>
            </w:r>
          </w:p>
        </w:tc>
      </w:tr>
      <w:tr w:rsidR="000F2EA2" w:rsidRPr="00BC0196" w14:paraId="0EEA76D8" w14:textId="77777777" w:rsidTr="00727B8D">
        <w:tc>
          <w:tcPr>
            <w:tcW w:w="4395" w:type="dxa"/>
          </w:tcPr>
          <w:p w14:paraId="1EBC6FFA" w14:textId="77777777" w:rsidR="000F2EA2" w:rsidRPr="00BC0196" w:rsidRDefault="000F2EA2" w:rsidP="000F2EA2">
            <w:pPr>
              <w:tabs>
                <w:tab w:val="left" w:pos="1232"/>
              </w:tabs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Did the doctors, nurses, and other providers involve YOU in your child’s care?</w:t>
            </w:r>
          </w:p>
        </w:tc>
        <w:tc>
          <w:tcPr>
            <w:tcW w:w="2835" w:type="dxa"/>
          </w:tcPr>
          <w:p w14:paraId="3E2097D2" w14:textId="44913D10" w:rsidR="000F2EA2" w:rsidRPr="00D60774" w:rsidRDefault="00216F4B" w:rsidP="000F2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03 (1.76, 2.35)</w:t>
            </w:r>
          </w:p>
        </w:tc>
        <w:tc>
          <w:tcPr>
            <w:tcW w:w="2551" w:type="dxa"/>
          </w:tcPr>
          <w:p w14:paraId="036D3081" w14:textId="77777777" w:rsidR="000F2EA2" w:rsidRPr="00D60774" w:rsidRDefault="000F2EA2" w:rsidP="000F2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774">
              <w:rPr>
                <w:rFonts w:ascii="Times New Roman" w:hAnsi="Times New Roman" w:cs="Times New Roman"/>
                <w:b/>
                <w:bCs/>
              </w:rPr>
              <w:t xml:space="preserve">&lt; 0.0001 </w:t>
            </w:r>
          </w:p>
        </w:tc>
      </w:tr>
      <w:tr w:rsidR="000F2EA2" w:rsidRPr="00BC0196" w14:paraId="7DFABB57" w14:textId="77777777" w:rsidTr="00727B8D">
        <w:tc>
          <w:tcPr>
            <w:tcW w:w="4395" w:type="dxa"/>
          </w:tcPr>
          <w:p w14:paraId="53DDF5DD" w14:textId="77777777" w:rsidR="000F2EA2" w:rsidRPr="00BC0196" w:rsidRDefault="000F2EA2" w:rsidP="000F2EA2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How satisfactory were the updates to you about your child’s care in the ED?</w:t>
            </w:r>
          </w:p>
        </w:tc>
        <w:tc>
          <w:tcPr>
            <w:tcW w:w="2835" w:type="dxa"/>
          </w:tcPr>
          <w:p w14:paraId="052DFE60" w14:textId="7BFBC3DD" w:rsidR="000F2EA2" w:rsidRPr="00D60774" w:rsidRDefault="00216F4B" w:rsidP="000F2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07 (1.83, 2.35)</w:t>
            </w:r>
          </w:p>
        </w:tc>
        <w:tc>
          <w:tcPr>
            <w:tcW w:w="2551" w:type="dxa"/>
          </w:tcPr>
          <w:p w14:paraId="5084493E" w14:textId="77777777" w:rsidR="000F2EA2" w:rsidRPr="00D60774" w:rsidRDefault="000F2EA2" w:rsidP="000F2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774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0F2EA2" w:rsidRPr="00BC0196" w14:paraId="7993BAF6" w14:textId="77777777" w:rsidTr="00727B8D">
        <w:tc>
          <w:tcPr>
            <w:tcW w:w="4395" w:type="dxa"/>
          </w:tcPr>
          <w:p w14:paraId="16F2076C" w14:textId="77777777" w:rsidR="000F2EA2" w:rsidRPr="00BC0196" w:rsidRDefault="000F2EA2" w:rsidP="000F2EA2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Did the emergency staff answer your questions and concerns</w:t>
            </w:r>
          </w:p>
        </w:tc>
        <w:tc>
          <w:tcPr>
            <w:tcW w:w="2835" w:type="dxa"/>
          </w:tcPr>
          <w:p w14:paraId="5E1375CD" w14:textId="2F1C676D" w:rsidR="000F2EA2" w:rsidRPr="00D60774" w:rsidRDefault="00216F4B" w:rsidP="000F2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.68 (2.31, 3.11)</w:t>
            </w:r>
          </w:p>
        </w:tc>
        <w:tc>
          <w:tcPr>
            <w:tcW w:w="2551" w:type="dxa"/>
          </w:tcPr>
          <w:p w14:paraId="2B9B22D3" w14:textId="77777777" w:rsidR="000F2EA2" w:rsidRPr="00D60774" w:rsidRDefault="000F2EA2" w:rsidP="000F2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774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ED4E0D" w:rsidRPr="00BC0196" w14:paraId="6FBBB5F1" w14:textId="77777777" w:rsidTr="00727B8D">
        <w:tc>
          <w:tcPr>
            <w:tcW w:w="4395" w:type="dxa"/>
          </w:tcPr>
          <w:p w14:paraId="28149825" w14:textId="2257FC61" w:rsidR="00ED4E0D" w:rsidRPr="00BC0196" w:rsidRDefault="00ED4E0D" w:rsidP="000F2EA2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Child age</w:t>
            </w:r>
          </w:p>
        </w:tc>
        <w:tc>
          <w:tcPr>
            <w:tcW w:w="2835" w:type="dxa"/>
          </w:tcPr>
          <w:p w14:paraId="391D8E85" w14:textId="46FBF2EA" w:rsidR="00ED4E0D" w:rsidRPr="00BC0196" w:rsidRDefault="00216F4B" w:rsidP="000F2E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 (0.96, 1.01)</w:t>
            </w:r>
          </w:p>
        </w:tc>
        <w:tc>
          <w:tcPr>
            <w:tcW w:w="2551" w:type="dxa"/>
          </w:tcPr>
          <w:p w14:paraId="3DF15E4E" w14:textId="7E9F16E5" w:rsidR="00ED4E0D" w:rsidRPr="00BC0196" w:rsidRDefault="00ED4E0D" w:rsidP="000F2EA2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20</w:t>
            </w:r>
          </w:p>
        </w:tc>
      </w:tr>
      <w:tr w:rsidR="00ED4E0D" w:rsidRPr="00BC0196" w14:paraId="3AD424AA" w14:textId="77777777" w:rsidTr="00727B8D">
        <w:tc>
          <w:tcPr>
            <w:tcW w:w="4395" w:type="dxa"/>
          </w:tcPr>
          <w:p w14:paraId="70A2A5D1" w14:textId="0DAC1825" w:rsidR="00ED4E0D" w:rsidRPr="00BC0196" w:rsidRDefault="00ED4E0D" w:rsidP="000F2EA2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Caregiver age</w:t>
            </w:r>
          </w:p>
        </w:tc>
        <w:tc>
          <w:tcPr>
            <w:tcW w:w="2835" w:type="dxa"/>
          </w:tcPr>
          <w:p w14:paraId="2AC03006" w14:textId="4F4892F9" w:rsidR="00ED4E0D" w:rsidRPr="00BC0196" w:rsidRDefault="00216F4B" w:rsidP="000F2EA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 (0.99, 1.03)</w:t>
            </w:r>
          </w:p>
        </w:tc>
        <w:tc>
          <w:tcPr>
            <w:tcW w:w="2551" w:type="dxa"/>
          </w:tcPr>
          <w:p w14:paraId="29FF1BA4" w14:textId="67567916" w:rsidR="00ED4E0D" w:rsidRPr="00BC0196" w:rsidRDefault="00ED4E0D" w:rsidP="000F2EA2">
            <w:pPr>
              <w:jc w:val="center"/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0.38</w:t>
            </w:r>
          </w:p>
        </w:tc>
      </w:tr>
      <w:tr w:rsidR="000F2EA2" w:rsidRPr="00BC0196" w14:paraId="192BAFB4" w14:textId="77777777" w:rsidTr="00727B8D">
        <w:tc>
          <w:tcPr>
            <w:tcW w:w="4395" w:type="dxa"/>
          </w:tcPr>
          <w:p w14:paraId="3378660E" w14:textId="77777777" w:rsidR="000F2EA2" w:rsidRPr="00BC0196" w:rsidRDefault="000F2EA2" w:rsidP="000F2EA2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STAI score</w:t>
            </w:r>
          </w:p>
        </w:tc>
        <w:tc>
          <w:tcPr>
            <w:tcW w:w="2835" w:type="dxa"/>
          </w:tcPr>
          <w:p w14:paraId="2CEFF623" w14:textId="66BDE17E" w:rsidR="000F2EA2" w:rsidRPr="00D60774" w:rsidRDefault="00216F4B" w:rsidP="000F2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0.94 (0.93, 0.95)</w:t>
            </w:r>
          </w:p>
        </w:tc>
        <w:tc>
          <w:tcPr>
            <w:tcW w:w="2551" w:type="dxa"/>
          </w:tcPr>
          <w:p w14:paraId="0CC26865" w14:textId="77777777" w:rsidR="000F2EA2" w:rsidRPr="00D60774" w:rsidRDefault="000F2EA2" w:rsidP="000F2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774">
              <w:rPr>
                <w:rFonts w:ascii="Times New Roman" w:hAnsi="Times New Roman" w:cs="Times New Roman"/>
                <w:b/>
                <w:bCs/>
              </w:rPr>
              <w:t>&lt; 0.0001</w:t>
            </w:r>
          </w:p>
        </w:tc>
      </w:tr>
      <w:tr w:rsidR="000F2EA2" w:rsidRPr="00BC0196" w14:paraId="2B78994D" w14:textId="77777777" w:rsidTr="00727B8D">
        <w:tc>
          <w:tcPr>
            <w:tcW w:w="4395" w:type="dxa"/>
          </w:tcPr>
          <w:p w14:paraId="3C004B08" w14:textId="77777777" w:rsidR="000F2EA2" w:rsidRPr="00BC0196" w:rsidRDefault="000F2EA2" w:rsidP="000F2EA2">
            <w:pPr>
              <w:rPr>
                <w:rFonts w:ascii="Times New Roman" w:hAnsi="Times New Roman" w:cs="Times New Roman"/>
              </w:rPr>
            </w:pPr>
            <w:r w:rsidRPr="00BC0196">
              <w:rPr>
                <w:rFonts w:ascii="Times New Roman" w:hAnsi="Times New Roman" w:cs="Times New Roman"/>
              </w:rPr>
              <w:t>NVS score</w:t>
            </w:r>
          </w:p>
        </w:tc>
        <w:tc>
          <w:tcPr>
            <w:tcW w:w="2835" w:type="dxa"/>
          </w:tcPr>
          <w:p w14:paraId="724B460C" w14:textId="71ADB7FB" w:rsidR="000F2EA2" w:rsidRPr="00D60774" w:rsidRDefault="00216F4B" w:rsidP="000F2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1.10 (1.02, 1.19) </w:t>
            </w:r>
          </w:p>
        </w:tc>
        <w:tc>
          <w:tcPr>
            <w:tcW w:w="2551" w:type="dxa"/>
          </w:tcPr>
          <w:p w14:paraId="4CCB39E3" w14:textId="77777777" w:rsidR="000F2EA2" w:rsidRPr="00D60774" w:rsidRDefault="000F2EA2" w:rsidP="000F2E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60774">
              <w:rPr>
                <w:rFonts w:ascii="Times New Roman" w:hAnsi="Times New Roman" w:cs="Times New Roman"/>
                <w:b/>
                <w:bCs/>
              </w:rPr>
              <w:t>0.01</w:t>
            </w:r>
          </w:p>
        </w:tc>
      </w:tr>
    </w:tbl>
    <w:p w14:paraId="4C9DDEA9" w14:textId="3876429D" w:rsidR="00324FB0" w:rsidRPr="00EB1BDD" w:rsidRDefault="00324FB0" w:rsidP="00324FB0">
      <w:pPr>
        <w:rPr>
          <w:rFonts w:ascii="Times New Roman" w:hAnsi="Times New Roman" w:cs="Times New Roman"/>
          <w:lang w:val="en-US"/>
        </w:rPr>
      </w:pPr>
      <w:r w:rsidRPr="00BC0196">
        <w:rPr>
          <w:rFonts w:ascii="Times New Roman" w:hAnsi="Times New Roman" w:cs="Times New Roman"/>
          <w:lang w:val="en-US"/>
        </w:rPr>
        <w:t>*</w:t>
      </w:r>
      <w:proofErr w:type="gramStart"/>
      <w:r w:rsidRPr="00BC0196">
        <w:rPr>
          <w:rFonts w:ascii="Times New Roman" w:hAnsi="Times New Roman" w:cs="Times New Roman"/>
          <w:lang w:val="en-US"/>
        </w:rPr>
        <w:t>table</w:t>
      </w:r>
      <w:proofErr w:type="gramEnd"/>
      <w:r w:rsidRPr="00BC0196">
        <w:rPr>
          <w:rFonts w:ascii="Times New Roman" w:hAnsi="Times New Roman" w:cs="Times New Roman"/>
          <w:lang w:val="en-US"/>
        </w:rPr>
        <w:t xml:space="preserve"> presents estimates for the odds ratio of caregivers comfortable to care for the child at home (answers </w:t>
      </w:r>
      <w:r w:rsidR="0000482B">
        <w:rPr>
          <w:rFonts w:ascii="Times New Roman" w:hAnsi="Times New Roman" w:cs="Times New Roman"/>
          <w:lang w:val="en-US"/>
        </w:rPr>
        <w:t>4+5</w:t>
      </w:r>
      <w:r w:rsidRPr="00BC0196">
        <w:rPr>
          <w:rFonts w:ascii="Times New Roman" w:hAnsi="Times New Roman" w:cs="Times New Roman"/>
          <w:lang w:val="en-US"/>
        </w:rPr>
        <w:t>)</w:t>
      </w:r>
      <w:r w:rsidRPr="00EB1BDD">
        <w:rPr>
          <w:rFonts w:ascii="Times New Roman" w:hAnsi="Times New Roman" w:cs="Times New Roman"/>
          <w:lang w:val="en-US"/>
        </w:rPr>
        <w:t xml:space="preserve"> </w:t>
      </w:r>
    </w:p>
    <w:p w14:paraId="304295A7" w14:textId="77777777" w:rsidR="00324FB0" w:rsidRPr="00EB1BDD" w:rsidRDefault="00324FB0">
      <w:pPr>
        <w:rPr>
          <w:rFonts w:ascii="Times New Roman" w:hAnsi="Times New Roman" w:cs="Times New Roman"/>
          <w:lang w:val="en-US"/>
        </w:rPr>
      </w:pPr>
    </w:p>
    <w:p w14:paraId="42971FD7" w14:textId="46265212" w:rsidR="00D86340" w:rsidRPr="00EB1BDD" w:rsidRDefault="00D86340">
      <w:pPr>
        <w:rPr>
          <w:rFonts w:ascii="Times New Roman" w:hAnsi="Times New Roman" w:cs="Times New Roman"/>
          <w:lang w:val="en-US"/>
        </w:rPr>
      </w:pPr>
    </w:p>
    <w:sectPr w:rsidR="00D86340" w:rsidRPr="00EB1BD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7E67"/>
    <w:rsid w:val="0000482B"/>
    <w:rsid w:val="0002113B"/>
    <w:rsid w:val="000377D2"/>
    <w:rsid w:val="000A6059"/>
    <w:rsid w:val="000B5957"/>
    <w:rsid w:val="000C2A62"/>
    <w:rsid w:val="000C7E0C"/>
    <w:rsid w:val="000E5753"/>
    <w:rsid w:val="000F2EA2"/>
    <w:rsid w:val="001261FA"/>
    <w:rsid w:val="00127349"/>
    <w:rsid w:val="00136C9B"/>
    <w:rsid w:val="00147F40"/>
    <w:rsid w:val="00151BF1"/>
    <w:rsid w:val="00171B28"/>
    <w:rsid w:val="001830E3"/>
    <w:rsid w:val="001848DD"/>
    <w:rsid w:val="001F7E67"/>
    <w:rsid w:val="00216F4B"/>
    <w:rsid w:val="0022084D"/>
    <w:rsid w:val="00266D7E"/>
    <w:rsid w:val="00295A5B"/>
    <w:rsid w:val="002F4152"/>
    <w:rsid w:val="00324FB0"/>
    <w:rsid w:val="00354553"/>
    <w:rsid w:val="003B1459"/>
    <w:rsid w:val="003D579C"/>
    <w:rsid w:val="00436F63"/>
    <w:rsid w:val="00464B5C"/>
    <w:rsid w:val="005270A3"/>
    <w:rsid w:val="0056754D"/>
    <w:rsid w:val="00653FE3"/>
    <w:rsid w:val="0068150B"/>
    <w:rsid w:val="006B602F"/>
    <w:rsid w:val="006C2573"/>
    <w:rsid w:val="008049FF"/>
    <w:rsid w:val="00845D53"/>
    <w:rsid w:val="00853F13"/>
    <w:rsid w:val="00876181"/>
    <w:rsid w:val="009C13E7"/>
    <w:rsid w:val="009F4C38"/>
    <w:rsid w:val="00A73317"/>
    <w:rsid w:val="00AB7A15"/>
    <w:rsid w:val="00AC17B2"/>
    <w:rsid w:val="00B84DA2"/>
    <w:rsid w:val="00BC0196"/>
    <w:rsid w:val="00C05DE3"/>
    <w:rsid w:val="00C25182"/>
    <w:rsid w:val="00CA7868"/>
    <w:rsid w:val="00CD044F"/>
    <w:rsid w:val="00D462DD"/>
    <w:rsid w:val="00D60774"/>
    <w:rsid w:val="00D86340"/>
    <w:rsid w:val="00DB612F"/>
    <w:rsid w:val="00DF10FD"/>
    <w:rsid w:val="00E401DC"/>
    <w:rsid w:val="00E64164"/>
    <w:rsid w:val="00EA66CD"/>
    <w:rsid w:val="00EB1BDD"/>
    <w:rsid w:val="00EC475B"/>
    <w:rsid w:val="00ED4E0D"/>
    <w:rsid w:val="00F035A0"/>
    <w:rsid w:val="00FD7457"/>
    <w:rsid w:val="00FF27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A9FBC"/>
  <w15:chartTrackingRefBased/>
  <w15:docId w15:val="{B98E2F25-9C27-A440-B7F8-E0BDC9D507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7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C2A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A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A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A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A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71B2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B2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C7E0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2</Words>
  <Characters>138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Maki</dc:creator>
  <cp:keywords/>
  <dc:description/>
  <cp:lastModifiedBy>Samina Ali</cp:lastModifiedBy>
  <cp:revision>2</cp:revision>
  <cp:lastPrinted>2022-07-15T17:17:00Z</cp:lastPrinted>
  <dcterms:created xsi:type="dcterms:W3CDTF">2023-10-21T22:42:00Z</dcterms:created>
  <dcterms:modified xsi:type="dcterms:W3CDTF">2023-10-21T22:42:00Z</dcterms:modified>
</cp:coreProperties>
</file>